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483" w:rsidRDefault="00F06483"/>
    <w:p w:rsidR="003D0485" w:rsidRDefault="00EB35E2" w:rsidP="007B4103">
      <w:r w:rsidRPr="00EB35E2">
        <w:t xml:space="preserve">Instructions: </w:t>
      </w:r>
      <w:r w:rsidR="007B4103">
        <w:t>P</w:t>
      </w:r>
      <w:r w:rsidRPr="00EB35E2">
        <w:t xml:space="preserve">lease select the option that corresponds to the reality of open innovation in </w:t>
      </w:r>
      <w:r w:rsidR="007B4103">
        <w:t xml:space="preserve">your </w:t>
      </w:r>
      <w:r w:rsidRPr="00EB35E2">
        <w:t>science and technology parks.</w:t>
      </w:r>
    </w:p>
    <w:p w:rsidR="00275341" w:rsidRDefault="00275341" w:rsidP="007B4103">
      <w:r>
        <w:t>Options: 1: completely disagree, 2: disagree, 3: not agree not disagree, 4: agree, 5: completely agree</w:t>
      </w:r>
      <w:r w:rsidR="00767EE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020"/>
        <w:gridCol w:w="360"/>
        <w:gridCol w:w="360"/>
        <w:gridCol w:w="360"/>
        <w:gridCol w:w="360"/>
        <w:gridCol w:w="355"/>
      </w:tblGrid>
      <w:tr w:rsidR="00DC1994" w:rsidRPr="00A91454" w:rsidTr="00275341">
        <w:tc>
          <w:tcPr>
            <w:tcW w:w="535" w:type="dxa"/>
          </w:tcPr>
          <w:p w:rsidR="00DC1994" w:rsidRPr="00275341" w:rsidRDefault="00DC199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53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020" w:type="dxa"/>
          </w:tcPr>
          <w:p w:rsidR="00DC1994" w:rsidRPr="00275341" w:rsidRDefault="00DC199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53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  <w:r w:rsidR="002753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60" w:type="dxa"/>
          </w:tcPr>
          <w:p w:rsidR="00DC1994" w:rsidRPr="00275341" w:rsidRDefault="0027534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53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:rsidR="00DC1994" w:rsidRPr="00275341" w:rsidRDefault="0027534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53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:rsidR="00DC1994" w:rsidRPr="00275341" w:rsidRDefault="0027534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53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:rsidR="00DC1994" w:rsidRPr="00275341" w:rsidRDefault="0027534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53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55" w:type="dxa"/>
          </w:tcPr>
          <w:p w:rsidR="00DC1994" w:rsidRPr="00275341" w:rsidRDefault="0027534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53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</w:tr>
      <w:tr w:rsidR="00DC1994" w:rsidRPr="00A91454" w:rsidTr="00275341">
        <w:tc>
          <w:tcPr>
            <w:tcW w:w="535" w:type="dxa"/>
          </w:tcPr>
          <w:p w:rsidR="00DC1994" w:rsidRPr="00A91454" w:rsidRDefault="002906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20" w:type="dxa"/>
          </w:tcPr>
          <w:p w:rsidR="00DC1994" w:rsidRPr="00A91454" w:rsidRDefault="00CA6E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6E23">
              <w:rPr>
                <w:rFonts w:asciiTheme="majorBidi" w:hAnsiTheme="majorBidi" w:cstheme="majorBidi"/>
                <w:sz w:val="20"/>
                <w:szCs w:val="20"/>
              </w:rPr>
              <w:t>Low durability of start-ups limits the implementation of open innovation due to high costs of developing innovative idea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C1994" w:rsidRPr="00A91454" w:rsidTr="00275341">
        <w:tc>
          <w:tcPr>
            <w:tcW w:w="535" w:type="dxa"/>
          </w:tcPr>
          <w:p w:rsidR="00DC1994" w:rsidRPr="00A91454" w:rsidRDefault="002906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20" w:type="dxa"/>
          </w:tcPr>
          <w:p w:rsidR="00DC1994" w:rsidRPr="00A91454" w:rsidRDefault="00DD17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78A">
              <w:rPr>
                <w:rFonts w:asciiTheme="majorBidi" w:hAnsiTheme="majorBidi" w:cstheme="majorBidi"/>
                <w:sz w:val="20"/>
                <w:szCs w:val="20"/>
              </w:rPr>
              <w:t>The inability of intellectual property as collateral for knowledge-based companies limits the implementation of open innovation.</w:t>
            </w: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C1994" w:rsidRPr="00A91454" w:rsidTr="00275341">
        <w:tc>
          <w:tcPr>
            <w:tcW w:w="535" w:type="dxa"/>
          </w:tcPr>
          <w:p w:rsidR="00DC1994" w:rsidRPr="00A91454" w:rsidRDefault="0029060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20" w:type="dxa"/>
          </w:tcPr>
          <w:p w:rsidR="00DC1994" w:rsidRPr="00A91454" w:rsidRDefault="00D270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70E1">
              <w:rPr>
                <w:rFonts w:asciiTheme="majorBidi" w:hAnsiTheme="majorBidi" w:cstheme="majorBidi"/>
                <w:sz w:val="20"/>
                <w:szCs w:val="20"/>
              </w:rPr>
              <w:t>Inadequate methods of earning money for research and technology funds limit the implementation of open innovation.</w:t>
            </w: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C1994" w:rsidRPr="00A91454" w:rsidTr="00275341">
        <w:tc>
          <w:tcPr>
            <w:tcW w:w="535" w:type="dxa"/>
          </w:tcPr>
          <w:p w:rsidR="00DC1994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20" w:type="dxa"/>
          </w:tcPr>
          <w:p w:rsidR="00DC1994" w:rsidRPr="00A91454" w:rsidRDefault="00D270E1" w:rsidP="00EB5B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70E1">
              <w:rPr>
                <w:rFonts w:asciiTheme="majorBidi" w:hAnsiTheme="majorBidi" w:cstheme="majorBidi"/>
                <w:sz w:val="20"/>
                <w:szCs w:val="20"/>
              </w:rPr>
              <w:t xml:space="preserve">Loan-based models are detrimental to knowledge businesses in the </w:t>
            </w:r>
            <w:r w:rsidR="00EB5B69">
              <w:rPr>
                <w:rFonts w:asciiTheme="majorBidi" w:hAnsiTheme="majorBidi" w:cstheme="majorBidi"/>
                <w:sz w:val="20"/>
                <w:szCs w:val="20"/>
              </w:rPr>
              <w:t>implementation</w:t>
            </w:r>
            <w:r w:rsidRPr="00D270E1">
              <w:rPr>
                <w:rFonts w:asciiTheme="majorBidi" w:hAnsiTheme="majorBidi" w:cstheme="majorBidi"/>
                <w:sz w:val="20"/>
                <w:szCs w:val="20"/>
              </w:rPr>
              <w:t xml:space="preserve"> of open innovation.</w:t>
            </w: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C1994" w:rsidRPr="00A91454" w:rsidTr="00275341">
        <w:tc>
          <w:tcPr>
            <w:tcW w:w="535" w:type="dxa"/>
          </w:tcPr>
          <w:p w:rsidR="00DC1994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20" w:type="dxa"/>
          </w:tcPr>
          <w:p w:rsidR="00DC1994" w:rsidRPr="00A91454" w:rsidRDefault="00AC72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72AC">
              <w:rPr>
                <w:rFonts w:asciiTheme="majorBidi" w:hAnsiTheme="majorBidi" w:cstheme="majorBidi"/>
                <w:sz w:val="20"/>
                <w:szCs w:val="20"/>
              </w:rPr>
              <w:t>One of the causal factors affecting the implementation of open innovation is the lack of appropriate mechanisms for intellectual property rights.</w:t>
            </w: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C1994" w:rsidRPr="00A91454" w:rsidTr="00275341">
        <w:tc>
          <w:tcPr>
            <w:tcW w:w="535" w:type="dxa"/>
          </w:tcPr>
          <w:p w:rsidR="00DC1994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20" w:type="dxa"/>
          </w:tcPr>
          <w:p w:rsidR="00DC1994" w:rsidRPr="00A91454" w:rsidRDefault="00AC7F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7FAF">
              <w:rPr>
                <w:rFonts w:asciiTheme="majorBidi" w:hAnsiTheme="majorBidi" w:cstheme="majorBidi"/>
                <w:sz w:val="20"/>
                <w:szCs w:val="20"/>
              </w:rPr>
              <w:t>Familiarity of companies with the principles, rules and regulations of open innovation is one of the causal factors affecting its implementation.</w:t>
            </w: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C1994" w:rsidRPr="00A91454" w:rsidTr="00275341">
        <w:tc>
          <w:tcPr>
            <w:tcW w:w="535" w:type="dxa"/>
          </w:tcPr>
          <w:p w:rsidR="00DC1994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20" w:type="dxa"/>
          </w:tcPr>
          <w:p w:rsidR="00DC1994" w:rsidRPr="00A91454" w:rsidRDefault="00C815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15AB">
              <w:rPr>
                <w:rFonts w:asciiTheme="majorBidi" w:hAnsiTheme="majorBidi" w:cstheme="majorBidi"/>
                <w:sz w:val="20"/>
                <w:szCs w:val="20"/>
              </w:rPr>
              <w:t>One of the causal factors affecting the implementation of open innovation is the problems in the knowledge management system inside and outside the organization.</w:t>
            </w: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DC1994" w:rsidRPr="00A91454" w:rsidRDefault="00DC199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020" w:type="dxa"/>
          </w:tcPr>
          <w:p w:rsidR="00C01EFE" w:rsidRPr="00A91454" w:rsidRDefault="00C815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15AB">
              <w:rPr>
                <w:rFonts w:asciiTheme="majorBidi" w:hAnsiTheme="majorBidi" w:cstheme="majorBidi"/>
                <w:sz w:val="20"/>
                <w:szCs w:val="20"/>
              </w:rPr>
              <w:t>Rapid changes in existing technologies in society are one of the causal factors affecting the implementation of open innovation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20" w:type="dxa"/>
          </w:tcPr>
          <w:p w:rsidR="00C01EFE" w:rsidRPr="00A91454" w:rsidRDefault="002B34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345C">
              <w:rPr>
                <w:rFonts w:asciiTheme="majorBidi" w:hAnsiTheme="majorBidi" w:cstheme="majorBidi"/>
                <w:sz w:val="20"/>
                <w:szCs w:val="20"/>
              </w:rPr>
              <w:t>Growing awareness and changing the demands of the people of the society are</w:t>
            </w:r>
            <w:r w:rsidR="00252D33">
              <w:rPr>
                <w:rFonts w:asciiTheme="majorBidi" w:hAnsiTheme="majorBidi" w:cstheme="majorBidi"/>
                <w:sz w:val="20"/>
                <w:szCs w:val="20"/>
              </w:rPr>
              <w:t xml:space="preserve"> among</w:t>
            </w:r>
            <w:r w:rsidRPr="002B345C">
              <w:rPr>
                <w:rFonts w:asciiTheme="majorBidi" w:hAnsiTheme="majorBidi" w:cstheme="majorBidi"/>
                <w:sz w:val="20"/>
                <w:szCs w:val="20"/>
              </w:rPr>
              <w:t xml:space="preserve"> the causal factors influencing the implementation of open innovation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20" w:type="dxa"/>
          </w:tcPr>
          <w:p w:rsidR="00C01EFE" w:rsidRPr="00A91454" w:rsidRDefault="00F51C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C14">
              <w:rPr>
                <w:rFonts w:asciiTheme="majorBidi" w:hAnsiTheme="majorBidi" w:cstheme="majorBidi"/>
                <w:sz w:val="20"/>
                <w:szCs w:val="20"/>
              </w:rPr>
              <w:t>Recognizing and searching for signs of technological change to identify new and up-to-date ideas in the world is one of the most important components for knowledge transfer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020" w:type="dxa"/>
          </w:tcPr>
          <w:p w:rsidR="00C01EFE" w:rsidRPr="00A91454" w:rsidRDefault="00F51C1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C14">
              <w:rPr>
                <w:rFonts w:asciiTheme="majorBidi" w:hAnsiTheme="majorBidi" w:cstheme="majorBidi"/>
                <w:sz w:val="20"/>
                <w:szCs w:val="20"/>
              </w:rPr>
              <w:t>Companies outsource their research to stay ahead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020" w:type="dxa"/>
          </w:tcPr>
          <w:p w:rsidR="00C01EFE" w:rsidRPr="00A91454" w:rsidRDefault="00792A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2A93">
              <w:rPr>
                <w:rFonts w:asciiTheme="majorBidi" w:hAnsiTheme="majorBidi" w:cstheme="majorBidi"/>
                <w:sz w:val="20"/>
                <w:szCs w:val="20"/>
              </w:rPr>
              <w:t>Companies outsource their research to create development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020" w:type="dxa"/>
          </w:tcPr>
          <w:p w:rsidR="00C01EFE" w:rsidRPr="00A91454" w:rsidRDefault="00792A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2A93">
              <w:rPr>
                <w:rFonts w:asciiTheme="majorBidi" w:hAnsiTheme="majorBidi" w:cstheme="majorBidi"/>
                <w:sz w:val="20"/>
                <w:szCs w:val="20"/>
              </w:rPr>
              <w:t>Companies outsource their research to increase productivity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020" w:type="dxa"/>
          </w:tcPr>
          <w:p w:rsidR="00C01EFE" w:rsidRPr="00A91454" w:rsidRDefault="002E1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10C8">
              <w:rPr>
                <w:rFonts w:asciiTheme="majorBidi" w:hAnsiTheme="majorBidi" w:cstheme="majorBidi"/>
                <w:sz w:val="20"/>
                <w:szCs w:val="20"/>
              </w:rPr>
              <w:t>Companies outsource their research to reduce costs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020" w:type="dxa"/>
          </w:tcPr>
          <w:p w:rsidR="00C01EFE" w:rsidRPr="00A91454" w:rsidRDefault="002E1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10C8">
              <w:rPr>
                <w:rFonts w:asciiTheme="majorBidi" w:hAnsiTheme="majorBidi" w:cstheme="majorBidi"/>
                <w:sz w:val="20"/>
                <w:szCs w:val="20"/>
              </w:rPr>
              <w:t>Companies outsource their research to reduce risk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020" w:type="dxa"/>
          </w:tcPr>
          <w:p w:rsidR="00C01EFE" w:rsidRPr="00A91454" w:rsidRDefault="002E1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10C8">
              <w:rPr>
                <w:rFonts w:asciiTheme="majorBidi" w:hAnsiTheme="majorBidi" w:cstheme="majorBidi"/>
                <w:sz w:val="20"/>
                <w:szCs w:val="20"/>
              </w:rPr>
              <w:t>One way to transfer knowledge is to purchase intellectual property and patents from external sources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020" w:type="dxa"/>
          </w:tcPr>
          <w:p w:rsidR="00C01EFE" w:rsidRPr="00A91454" w:rsidRDefault="00B53F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3FC8">
              <w:rPr>
                <w:rFonts w:asciiTheme="majorBidi" w:hAnsiTheme="majorBidi" w:cstheme="majorBidi"/>
                <w:sz w:val="20"/>
                <w:szCs w:val="20"/>
              </w:rPr>
              <w:t>One way to transfer knowledge is to get a license to exploit foreign technologies and ideas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020" w:type="dxa"/>
          </w:tcPr>
          <w:p w:rsidR="00C01EFE" w:rsidRPr="00A91454" w:rsidRDefault="00B53F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3FC8">
              <w:rPr>
                <w:rFonts w:asciiTheme="majorBidi" w:hAnsiTheme="majorBidi" w:cstheme="majorBidi"/>
                <w:sz w:val="20"/>
                <w:szCs w:val="20"/>
              </w:rPr>
              <w:t>One way to transfer knowledge is to sell domestic patents to the market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020" w:type="dxa"/>
          </w:tcPr>
          <w:p w:rsidR="00C01EFE" w:rsidRPr="00A91454" w:rsidRDefault="00B53F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3FC8">
              <w:rPr>
                <w:rFonts w:asciiTheme="majorBidi" w:hAnsiTheme="majorBidi" w:cstheme="majorBidi"/>
                <w:sz w:val="20"/>
                <w:szCs w:val="20"/>
              </w:rPr>
              <w:t>One way to transfer knowledge is to sell intellectual property to the market for greater profits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020" w:type="dxa"/>
          </w:tcPr>
          <w:p w:rsidR="00C01EFE" w:rsidRPr="00A91454" w:rsidRDefault="005510F0" w:rsidP="005510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0F0">
              <w:rPr>
                <w:rFonts w:asciiTheme="majorBidi" w:hAnsiTheme="majorBidi" w:cstheme="majorBidi"/>
                <w:sz w:val="20"/>
                <w:szCs w:val="20"/>
              </w:rPr>
              <w:t>Licensing the use of internal technologies to exte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 partners is a way</w:t>
            </w:r>
            <w:r w:rsidRPr="005510F0">
              <w:rPr>
                <w:rFonts w:asciiTheme="majorBidi" w:hAnsiTheme="majorBidi" w:cstheme="majorBidi"/>
                <w:sz w:val="20"/>
                <w:szCs w:val="20"/>
              </w:rPr>
              <w:t xml:space="preserve"> of knowledge transfer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020" w:type="dxa"/>
          </w:tcPr>
          <w:p w:rsidR="00C01EFE" w:rsidRPr="00A91454" w:rsidRDefault="00DD11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1AD">
              <w:rPr>
                <w:rFonts w:asciiTheme="majorBidi" w:hAnsiTheme="majorBidi" w:cstheme="majorBidi"/>
                <w:sz w:val="20"/>
                <w:szCs w:val="20"/>
              </w:rPr>
              <w:t>Introduction of internal technologies without regard to direct financial benefits in the short term is involved in knowledge transfer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020" w:type="dxa"/>
          </w:tcPr>
          <w:p w:rsidR="00C01EFE" w:rsidRPr="00A91454" w:rsidRDefault="00DD11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1AD">
              <w:rPr>
                <w:rFonts w:asciiTheme="majorBidi" w:hAnsiTheme="majorBidi" w:cstheme="majorBidi"/>
                <w:sz w:val="20"/>
                <w:szCs w:val="20"/>
              </w:rPr>
              <w:t>Creating new companies based on the internal knowledge of the parent company is effective in transferring knowledge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1EFE" w:rsidRPr="00A91454" w:rsidTr="00275341">
        <w:tc>
          <w:tcPr>
            <w:tcW w:w="53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020" w:type="dxa"/>
          </w:tcPr>
          <w:p w:rsidR="00C01EFE" w:rsidRPr="00A91454" w:rsidRDefault="00DD11A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11AD">
              <w:rPr>
                <w:rFonts w:asciiTheme="majorBidi" w:hAnsiTheme="majorBidi" w:cstheme="majorBidi"/>
                <w:sz w:val="20"/>
                <w:szCs w:val="20"/>
              </w:rPr>
              <w:t>One way to implement open innovation is to work as a team and jointly invest in companies.</w:t>
            </w: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C01EFE" w:rsidRPr="00A91454" w:rsidRDefault="00C01EF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020" w:type="dxa"/>
          </w:tcPr>
          <w:p w:rsidR="00AC6E54" w:rsidRPr="00A91454" w:rsidRDefault="00D54AF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ue to</w:t>
            </w:r>
            <w:r w:rsidRPr="00D54AF7">
              <w:rPr>
                <w:rFonts w:asciiTheme="majorBidi" w:hAnsiTheme="majorBidi" w:cstheme="majorBidi"/>
                <w:sz w:val="20"/>
                <w:szCs w:val="20"/>
              </w:rPr>
              <w:t xml:space="preserve"> the rapid change in the working conditions of the company compared to the changes of individuals, collective thinking is of particular importance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20" w:type="dxa"/>
          </w:tcPr>
          <w:p w:rsidR="00AC6E54" w:rsidRPr="00A91454" w:rsidRDefault="00576801" w:rsidP="005768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6801">
              <w:rPr>
                <w:rFonts w:asciiTheme="majorBidi" w:hAnsiTheme="majorBidi" w:cstheme="majorBidi"/>
                <w:sz w:val="20"/>
                <w:szCs w:val="20"/>
              </w:rPr>
              <w:t>The cooperation and participation of innovators and elit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as a significant impact o</w:t>
            </w:r>
            <w:r w:rsidRPr="00576801">
              <w:rPr>
                <w:rFonts w:asciiTheme="majorBidi" w:hAnsiTheme="majorBidi" w:cstheme="majorBidi"/>
                <w:sz w:val="20"/>
                <w:szCs w:val="20"/>
              </w:rPr>
              <w:t>n presenting produc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services to the market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6</w:t>
            </w:r>
          </w:p>
        </w:tc>
        <w:tc>
          <w:tcPr>
            <w:tcW w:w="7020" w:type="dxa"/>
          </w:tcPr>
          <w:p w:rsidR="00AC6E54" w:rsidRPr="00A91454" w:rsidRDefault="002620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2072">
              <w:rPr>
                <w:rFonts w:asciiTheme="majorBidi" w:hAnsiTheme="majorBidi" w:cstheme="majorBidi"/>
                <w:sz w:val="20"/>
                <w:szCs w:val="20"/>
              </w:rPr>
              <w:t>Customer and consumer participation in market research plays an important role in discovering needs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020" w:type="dxa"/>
          </w:tcPr>
          <w:p w:rsidR="00AC6E54" w:rsidRPr="00A91454" w:rsidRDefault="00203E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3EA0">
              <w:rPr>
                <w:rFonts w:asciiTheme="majorBidi" w:hAnsiTheme="majorBidi" w:cstheme="majorBidi"/>
                <w:sz w:val="20"/>
                <w:szCs w:val="20"/>
              </w:rPr>
              <w:t>Reforms requested by customers and consumers lead to product development and change the company's performance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020" w:type="dxa"/>
          </w:tcPr>
          <w:p w:rsidR="00AC6E54" w:rsidRPr="00A91454" w:rsidRDefault="001F65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6523">
              <w:rPr>
                <w:rFonts w:asciiTheme="majorBidi" w:hAnsiTheme="majorBidi" w:cstheme="majorBidi"/>
                <w:sz w:val="20"/>
                <w:szCs w:val="20"/>
              </w:rPr>
              <w:t>The ability of companies to identify foreign knowledge has a significant impact on increasing the absorption capacity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020" w:type="dxa"/>
          </w:tcPr>
          <w:p w:rsidR="00AC6E54" w:rsidRPr="00A91454" w:rsidRDefault="00BA09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0930">
              <w:rPr>
                <w:rFonts w:asciiTheme="majorBidi" w:hAnsiTheme="majorBidi" w:cstheme="majorBidi"/>
                <w:sz w:val="20"/>
                <w:szCs w:val="20"/>
              </w:rPr>
              <w:t>The ability of companies to attract foreign knowledge has a significant impact on increasing the absorption capacity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020" w:type="dxa"/>
          </w:tcPr>
          <w:p w:rsidR="00AC6E54" w:rsidRPr="00A91454" w:rsidRDefault="00BA09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A0930">
              <w:rPr>
                <w:rFonts w:asciiTheme="majorBidi" w:hAnsiTheme="majorBidi" w:cstheme="majorBidi"/>
                <w:sz w:val="20"/>
                <w:szCs w:val="20"/>
              </w:rPr>
              <w:t>The ability of companies to apply foreign knowledge has a significant impact on increasing the absorption capacity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020" w:type="dxa"/>
          </w:tcPr>
          <w:p w:rsidR="00AC6E54" w:rsidRPr="00A91454" w:rsidRDefault="00145D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DAE">
              <w:rPr>
                <w:rFonts w:asciiTheme="majorBidi" w:hAnsiTheme="majorBidi" w:cstheme="majorBidi"/>
                <w:sz w:val="20"/>
                <w:szCs w:val="20"/>
              </w:rPr>
              <w:t>Scientific and research interaction of companies with domestic universities and educational centers as one of the strategies has a great impact on open innovation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020" w:type="dxa"/>
          </w:tcPr>
          <w:p w:rsidR="00AC6E54" w:rsidRPr="00A91454" w:rsidRDefault="00145D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45DAE">
              <w:rPr>
                <w:rFonts w:asciiTheme="majorBidi" w:hAnsiTheme="majorBidi" w:cstheme="majorBidi"/>
                <w:sz w:val="20"/>
                <w:szCs w:val="20"/>
              </w:rPr>
              <w:t>The scientific and research interaction of companies with domestic research and development institutions as one of the strategies in open innovation has a great impact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20" w:type="dxa"/>
          </w:tcPr>
          <w:p w:rsidR="00AC6E54" w:rsidRPr="00A91454" w:rsidRDefault="009A21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A21CB">
              <w:rPr>
                <w:rFonts w:asciiTheme="majorBidi" w:hAnsiTheme="majorBidi" w:cstheme="majorBidi"/>
                <w:sz w:val="20"/>
                <w:szCs w:val="20"/>
              </w:rPr>
              <w:t>Sharing the knowledge of commercializing ideas with international experts is one of the open innovation strategies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020" w:type="dxa"/>
          </w:tcPr>
          <w:p w:rsidR="00AC6E54" w:rsidRPr="00A91454" w:rsidRDefault="005C2E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E16">
              <w:rPr>
                <w:rFonts w:asciiTheme="majorBidi" w:hAnsiTheme="majorBidi" w:cstheme="majorBidi"/>
                <w:sz w:val="20"/>
                <w:szCs w:val="20"/>
              </w:rPr>
              <w:t>Domestic and international conferences and seminars, while introducing the latest technologies in the world, cause companies to get acquainted with industry leaders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020" w:type="dxa"/>
          </w:tcPr>
          <w:p w:rsidR="00AC6E54" w:rsidRPr="00A91454" w:rsidRDefault="005C2E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2E16">
              <w:rPr>
                <w:rFonts w:asciiTheme="majorBidi" w:hAnsiTheme="majorBidi" w:cstheme="majorBidi"/>
                <w:sz w:val="20"/>
                <w:szCs w:val="20"/>
              </w:rPr>
              <w:t>Domestic and international conferences and seminars, while creating numerous new innovative opportunities, introduce companies to top competitors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020" w:type="dxa"/>
          </w:tcPr>
          <w:p w:rsidR="00AC6E54" w:rsidRPr="00A91454" w:rsidRDefault="0013315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3155">
              <w:rPr>
                <w:rFonts w:asciiTheme="majorBidi" w:hAnsiTheme="majorBidi" w:cstheme="majorBidi"/>
                <w:sz w:val="20"/>
                <w:szCs w:val="20"/>
              </w:rPr>
              <w:t>Domestic and international exhibitions and festivals introduce companies to the latest experiences and scientific achievements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020" w:type="dxa"/>
          </w:tcPr>
          <w:p w:rsidR="00AC6E54" w:rsidRPr="00A91454" w:rsidRDefault="006356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6BE">
              <w:rPr>
                <w:rFonts w:asciiTheme="majorBidi" w:hAnsiTheme="majorBidi" w:cstheme="majorBidi"/>
                <w:sz w:val="20"/>
                <w:szCs w:val="20"/>
              </w:rPr>
              <w:t>Innovative products and services are offered to other companies in domestic and international exhibitions and festivals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020" w:type="dxa"/>
          </w:tcPr>
          <w:p w:rsidR="00AC6E54" w:rsidRPr="00A91454" w:rsidRDefault="0089745C" w:rsidP="0089745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stablishing strong formal or</w:t>
            </w:r>
            <w:r w:rsidR="006356BE">
              <w:rPr>
                <w:rFonts w:asciiTheme="majorBidi" w:hAnsiTheme="majorBidi" w:cstheme="majorBidi"/>
                <w:sz w:val="20"/>
                <w:szCs w:val="20"/>
              </w:rPr>
              <w:t xml:space="preserve"> informal</w:t>
            </w:r>
            <w:r w:rsidR="006356BE" w:rsidRPr="006356BE">
              <w:rPr>
                <w:rFonts w:asciiTheme="majorBidi" w:hAnsiTheme="majorBidi" w:cstheme="majorBidi"/>
                <w:sz w:val="20"/>
                <w:szCs w:val="20"/>
              </w:rPr>
              <w:t xml:space="preserve"> communication (ba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d on trust) between members has important role </w:t>
            </w:r>
            <w:r w:rsidR="006356BE" w:rsidRPr="006356BE">
              <w:rPr>
                <w:rFonts w:asciiTheme="majorBidi" w:hAnsiTheme="majorBidi" w:cstheme="majorBidi"/>
                <w:sz w:val="20"/>
                <w:szCs w:val="20"/>
              </w:rPr>
              <w:t>in the</w:t>
            </w:r>
            <w:r w:rsidR="00AC25ED">
              <w:rPr>
                <w:rFonts w:asciiTheme="majorBidi" w:hAnsiTheme="majorBidi" w:cstheme="majorBidi"/>
                <w:sz w:val="20"/>
                <w:szCs w:val="20"/>
              </w:rPr>
              <w:t xml:space="preserve"> improvement of</w:t>
            </w:r>
            <w:r w:rsidR="006356BE" w:rsidRPr="006356BE">
              <w:rPr>
                <w:rFonts w:asciiTheme="majorBidi" w:hAnsiTheme="majorBidi" w:cstheme="majorBidi"/>
                <w:sz w:val="20"/>
                <w:szCs w:val="20"/>
              </w:rPr>
              <w:t xml:space="preserve"> innovation network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020" w:type="dxa"/>
          </w:tcPr>
          <w:p w:rsidR="00AC6E54" w:rsidRPr="00A91454" w:rsidRDefault="00AC25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25ED">
              <w:rPr>
                <w:rFonts w:asciiTheme="majorBidi" w:hAnsiTheme="majorBidi" w:cstheme="majorBidi"/>
                <w:sz w:val="20"/>
                <w:szCs w:val="20"/>
              </w:rPr>
              <w:t>The Memorandum of Understanding on joint cooperation of regional or international science parks is effective in creating an open innovation network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020" w:type="dxa"/>
          </w:tcPr>
          <w:p w:rsidR="00AC6E54" w:rsidRPr="00A91454" w:rsidRDefault="00A342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342E4">
              <w:rPr>
                <w:rFonts w:asciiTheme="majorBidi" w:hAnsiTheme="majorBidi" w:cstheme="majorBidi"/>
                <w:sz w:val="20"/>
                <w:szCs w:val="20"/>
              </w:rPr>
              <w:t>Network information flow management as a strategy has a special place in the implementation of open innovation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020" w:type="dxa"/>
          </w:tcPr>
          <w:p w:rsidR="00AC6E54" w:rsidRPr="00A91454" w:rsidRDefault="00F32D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2DE9">
              <w:rPr>
                <w:rFonts w:asciiTheme="majorBidi" w:hAnsiTheme="majorBidi" w:cstheme="majorBidi"/>
                <w:sz w:val="20"/>
                <w:szCs w:val="20"/>
              </w:rPr>
              <w:t>The expertise of senior managers in the field of marketing is one of the factors influencing the implementation of open innovation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020" w:type="dxa"/>
          </w:tcPr>
          <w:p w:rsidR="00AC6E54" w:rsidRPr="00A91454" w:rsidRDefault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F11">
              <w:rPr>
                <w:rFonts w:asciiTheme="majorBidi" w:hAnsiTheme="majorBidi" w:cstheme="majorBidi"/>
                <w:sz w:val="20"/>
                <w:szCs w:val="20"/>
              </w:rPr>
              <w:t>The expertise of senior managers in controlling and monitoring the performance of companies is one of the factors affecting the implementation of open innovation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6E54" w:rsidRPr="00A91454" w:rsidTr="00275341">
        <w:tc>
          <w:tcPr>
            <w:tcW w:w="535" w:type="dxa"/>
          </w:tcPr>
          <w:p w:rsidR="00AC6E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020" w:type="dxa"/>
          </w:tcPr>
          <w:p w:rsidR="00AC6E54" w:rsidRPr="00A91454" w:rsidRDefault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F11">
              <w:rPr>
                <w:rFonts w:asciiTheme="majorBidi" w:hAnsiTheme="majorBidi" w:cstheme="majorBidi"/>
                <w:sz w:val="20"/>
                <w:szCs w:val="20"/>
              </w:rPr>
              <w:t>The expertise of senior managers in controlling and monitoring the performance of companies is one of the factors affecting the implementation of open innovation.</w:t>
            </w: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AC6E54" w:rsidRPr="00A91454" w:rsidRDefault="00AC6E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02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7656">
              <w:rPr>
                <w:rFonts w:asciiTheme="majorBidi" w:hAnsiTheme="majorBidi" w:cstheme="majorBidi"/>
                <w:sz w:val="20"/>
                <w:szCs w:val="20"/>
              </w:rPr>
              <w:t>The level of interest and inner pleasure of innovation agents in increasing their level of knowledge and its transfer is effective on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020" w:type="dxa"/>
          </w:tcPr>
          <w:p w:rsidR="003959A3" w:rsidRPr="00A91454" w:rsidRDefault="00DD2FB9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7656">
              <w:rPr>
                <w:rFonts w:asciiTheme="majorBidi" w:hAnsiTheme="majorBidi" w:cstheme="majorBidi"/>
                <w:sz w:val="20"/>
                <w:szCs w:val="20"/>
              </w:rPr>
              <w:t>The level of interest of innovation agents in increasing their knowledge and its transfer is effective on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7020" w:type="dxa"/>
          </w:tcPr>
          <w:p w:rsidR="003959A3" w:rsidRPr="00A91454" w:rsidRDefault="00DD2FB9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1E5F">
              <w:rPr>
                <w:rFonts w:asciiTheme="majorBidi" w:hAnsiTheme="majorBidi" w:cstheme="majorBidi"/>
                <w:sz w:val="20"/>
                <w:szCs w:val="20"/>
              </w:rPr>
              <w:t>Teaching introspective and extroverted skills to innovation 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ents</w:t>
            </w:r>
            <w:r w:rsidRPr="00771E5F">
              <w:rPr>
                <w:rFonts w:asciiTheme="majorBidi" w:hAnsiTheme="majorBidi" w:cstheme="majorBidi"/>
                <w:sz w:val="20"/>
                <w:szCs w:val="20"/>
              </w:rPr>
              <w:t xml:space="preserve"> is effective in implementing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7020" w:type="dxa"/>
          </w:tcPr>
          <w:p w:rsidR="003959A3" w:rsidRPr="00A91454" w:rsidRDefault="00DD2FB9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EC3">
              <w:rPr>
                <w:rFonts w:asciiTheme="majorBidi" w:hAnsiTheme="majorBidi" w:cstheme="majorBidi"/>
                <w:sz w:val="20"/>
                <w:szCs w:val="20"/>
              </w:rPr>
              <w:t>Introducing successful open innovation projects motivates innovators to implement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7020" w:type="dxa"/>
          </w:tcPr>
          <w:p w:rsidR="003959A3" w:rsidRPr="00A91454" w:rsidRDefault="00DD2FB9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EC3">
              <w:rPr>
                <w:rFonts w:asciiTheme="majorBidi" w:hAnsiTheme="majorBidi" w:cstheme="majorBidi"/>
                <w:sz w:val="20"/>
                <w:szCs w:val="20"/>
              </w:rPr>
              <w:t>Creating the right standard of living for employees and meeting their service and public needs is essential to implementing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7020" w:type="dxa"/>
          </w:tcPr>
          <w:p w:rsidR="003959A3" w:rsidRPr="00A91454" w:rsidRDefault="00DD2FB9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EC3">
              <w:rPr>
                <w:rFonts w:asciiTheme="majorBidi" w:hAnsiTheme="majorBidi" w:cstheme="majorBidi"/>
                <w:sz w:val="20"/>
                <w:szCs w:val="20"/>
              </w:rPr>
              <w:t xml:space="preserve">The existence of innovative infrastructure, patents and resear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r w:rsidRPr="006C5EC3">
              <w:rPr>
                <w:rFonts w:asciiTheme="majorBidi" w:hAnsiTheme="majorBidi" w:cstheme="majorBidi"/>
                <w:sz w:val="20"/>
                <w:szCs w:val="20"/>
              </w:rPr>
              <w:t xml:space="preserve"> innovat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C5EC3">
              <w:rPr>
                <w:rFonts w:asciiTheme="majorBidi" w:hAnsiTheme="majorBidi" w:cstheme="majorBidi"/>
                <w:sz w:val="20"/>
                <w:szCs w:val="20"/>
              </w:rPr>
              <w:t xml:space="preserve"> in the parks is important for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020" w:type="dxa"/>
          </w:tcPr>
          <w:p w:rsidR="003959A3" w:rsidRPr="00A91454" w:rsidRDefault="00DD2FB9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03E">
              <w:rPr>
                <w:rFonts w:asciiTheme="majorBidi" w:hAnsiTheme="majorBidi" w:cstheme="majorBidi"/>
                <w:sz w:val="20"/>
                <w:szCs w:val="20"/>
              </w:rPr>
              <w:t>Providing technical and specialized services for knowledge-based companies is an essential necessity for implementing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7020" w:type="dxa"/>
          </w:tcPr>
          <w:p w:rsidR="003959A3" w:rsidRPr="00A91454" w:rsidRDefault="00DD2FB9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18F3">
              <w:rPr>
                <w:rFonts w:asciiTheme="majorBidi" w:hAnsiTheme="majorBidi" w:cstheme="majorBidi"/>
                <w:sz w:val="20"/>
                <w:szCs w:val="20"/>
              </w:rPr>
              <w:t>Providing consulting training services for knowledge-based companies is an essential necessity for implementing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7020" w:type="dxa"/>
          </w:tcPr>
          <w:p w:rsidR="003959A3" w:rsidRPr="00A91454" w:rsidRDefault="00DD2FB9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2FB9">
              <w:rPr>
                <w:rFonts w:asciiTheme="majorBidi" w:hAnsiTheme="majorBidi" w:cstheme="majorBidi"/>
                <w:sz w:val="20"/>
                <w:szCs w:val="20"/>
              </w:rPr>
              <w:t>Providing credit facilities for knowledge-based companies is an essential necessity for implementing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3</w:t>
            </w:r>
          </w:p>
        </w:tc>
        <w:tc>
          <w:tcPr>
            <w:tcW w:w="7020" w:type="dxa"/>
          </w:tcPr>
          <w:p w:rsidR="003959A3" w:rsidRPr="00A91454" w:rsidRDefault="00DD2FB9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2FB9">
              <w:rPr>
                <w:rFonts w:asciiTheme="majorBidi" w:hAnsiTheme="majorBidi" w:cstheme="majorBidi"/>
                <w:sz w:val="20"/>
                <w:szCs w:val="20"/>
              </w:rPr>
              <w:t>Examining financial issues and allocating financial resources are among the underlying factors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7020" w:type="dxa"/>
          </w:tcPr>
          <w:p w:rsidR="003959A3" w:rsidRPr="00A91454" w:rsidRDefault="001E5EC7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C7">
              <w:rPr>
                <w:rFonts w:asciiTheme="majorBidi" w:hAnsiTheme="majorBidi" w:cstheme="majorBidi"/>
                <w:sz w:val="20"/>
                <w:szCs w:val="20"/>
              </w:rPr>
              <w:t>The provision of financial and credit facilities, such as collateral for companies, provides the basis for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7020" w:type="dxa"/>
          </w:tcPr>
          <w:p w:rsidR="003959A3" w:rsidRPr="00A91454" w:rsidRDefault="001E5EC7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C7">
              <w:rPr>
                <w:rFonts w:asciiTheme="majorBidi" w:hAnsiTheme="majorBidi" w:cstheme="majorBidi"/>
                <w:sz w:val="20"/>
                <w:szCs w:val="20"/>
              </w:rPr>
              <w:t>Creating risky financing institutions is a good platform for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7020" w:type="dxa"/>
          </w:tcPr>
          <w:p w:rsidR="003959A3" w:rsidRPr="00A91454" w:rsidRDefault="001E5EC7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5EC7">
              <w:rPr>
                <w:rFonts w:asciiTheme="majorBidi" w:hAnsiTheme="majorBidi" w:cstheme="majorBidi"/>
                <w:sz w:val="20"/>
                <w:szCs w:val="20"/>
              </w:rPr>
              <w:t>The degree of recognition as one of the structural factors of the park has an effect on the park's approach to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7020" w:type="dxa"/>
          </w:tcPr>
          <w:p w:rsidR="003959A3" w:rsidRPr="00A91454" w:rsidRDefault="00542CBF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2CBF">
              <w:rPr>
                <w:rFonts w:asciiTheme="majorBidi" w:hAnsiTheme="majorBidi" w:cstheme="majorBidi"/>
                <w:sz w:val="20"/>
                <w:szCs w:val="20"/>
              </w:rPr>
              <w:t>The degree of focus as one of the structural factors of the park has an effect on the park's approach to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7020" w:type="dxa"/>
          </w:tcPr>
          <w:p w:rsidR="003959A3" w:rsidRPr="00A91454" w:rsidRDefault="00542CBF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2CBF">
              <w:rPr>
                <w:rFonts w:asciiTheme="majorBidi" w:hAnsiTheme="majorBidi" w:cstheme="majorBidi"/>
                <w:sz w:val="20"/>
                <w:szCs w:val="20"/>
              </w:rPr>
              <w:t>The degree of complexity as one of the structural factors of the park has an impact on the park's approach to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7020" w:type="dxa"/>
          </w:tcPr>
          <w:p w:rsidR="003959A3" w:rsidRPr="00A91454" w:rsidRDefault="00542CBF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2CBF">
              <w:rPr>
                <w:rFonts w:asciiTheme="majorBidi" w:hAnsiTheme="majorBidi" w:cstheme="majorBidi"/>
                <w:sz w:val="20"/>
                <w:szCs w:val="20"/>
              </w:rPr>
              <w:t>The culture of accepting the sharing of ideas by different people is the basis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020" w:type="dxa"/>
          </w:tcPr>
          <w:p w:rsidR="003959A3" w:rsidRPr="00A91454" w:rsidRDefault="004D724E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D724E">
              <w:rPr>
                <w:rFonts w:asciiTheme="majorBidi" w:hAnsiTheme="majorBidi" w:cstheme="majorBidi"/>
                <w:sz w:val="20"/>
                <w:szCs w:val="20"/>
              </w:rPr>
              <w:t xml:space="preserve">The culture of opening the barriers between knowledge within the organization </w:t>
            </w:r>
            <w:r w:rsidR="00B47EE6">
              <w:rPr>
                <w:rFonts w:asciiTheme="majorBidi" w:hAnsiTheme="majorBidi" w:cstheme="majorBidi"/>
                <w:sz w:val="20"/>
                <w:szCs w:val="20"/>
              </w:rPr>
              <w:t xml:space="preserve">and the outside world is a </w:t>
            </w:r>
            <w:r w:rsidR="00B47EE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disposing factor</w:t>
            </w:r>
            <w:r w:rsidR="00B47EE6">
              <w:rPr>
                <w:rFonts w:asciiTheme="majorBidi" w:hAnsiTheme="majorBidi" w:cstheme="majorBidi"/>
                <w:sz w:val="20"/>
                <w:szCs w:val="20"/>
              </w:rPr>
              <w:t xml:space="preserve"> to open</w:t>
            </w:r>
            <w:r w:rsidRPr="004D724E">
              <w:rPr>
                <w:rFonts w:asciiTheme="majorBidi" w:hAnsiTheme="majorBidi" w:cstheme="majorBidi"/>
                <w:sz w:val="20"/>
                <w:szCs w:val="20"/>
              </w:rPr>
              <w:t xml:space="preserve">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7020" w:type="dxa"/>
          </w:tcPr>
          <w:p w:rsidR="003959A3" w:rsidRPr="00A91454" w:rsidRDefault="004075FC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75FC">
              <w:rPr>
                <w:rFonts w:asciiTheme="majorBidi" w:hAnsiTheme="majorBidi" w:cstheme="majorBidi"/>
                <w:sz w:val="20"/>
                <w:szCs w:val="20"/>
              </w:rPr>
              <w:t>Creating a culture of trust between investors, partners, and the groundwork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s a predisposing factor</w:t>
            </w:r>
            <w:r w:rsidRPr="004075FC">
              <w:rPr>
                <w:rFonts w:asciiTheme="majorBidi" w:hAnsiTheme="majorBidi" w:cstheme="majorBidi"/>
                <w:sz w:val="20"/>
                <w:szCs w:val="20"/>
              </w:rPr>
              <w:t xml:space="preserve"> for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7020" w:type="dxa"/>
          </w:tcPr>
          <w:p w:rsidR="003959A3" w:rsidRPr="00A91454" w:rsidRDefault="00AE031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E0313">
              <w:rPr>
                <w:rFonts w:asciiTheme="majorBidi" w:hAnsiTheme="majorBidi" w:cstheme="majorBidi"/>
                <w:sz w:val="20"/>
                <w:szCs w:val="20"/>
              </w:rPr>
              <w:t>Creating a culture of collaboration between open innovation actors paves the way for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7020" w:type="dxa"/>
          </w:tcPr>
          <w:p w:rsidR="003959A3" w:rsidRPr="00A91454" w:rsidRDefault="00600E95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00E95">
              <w:rPr>
                <w:rFonts w:asciiTheme="majorBidi" w:hAnsiTheme="majorBidi" w:cstheme="majorBidi"/>
                <w:sz w:val="20"/>
                <w:szCs w:val="20"/>
              </w:rPr>
              <w:t>The adaptability of companies to the changes of society is one of the environmental factors affecting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7020" w:type="dxa"/>
          </w:tcPr>
          <w:p w:rsidR="003959A3" w:rsidRPr="00A91454" w:rsidRDefault="00600E95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00E95">
              <w:rPr>
                <w:rFonts w:asciiTheme="majorBidi" w:hAnsiTheme="majorBidi" w:cstheme="majorBidi"/>
                <w:sz w:val="20"/>
                <w:szCs w:val="20"/>
              </w:rPr>
              <w:t>The flexibility of internal teams to transfer knowledge is one of the environmental factors affecting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7020" w:type="dxa"/>
          </w:tcPr>
          <w:p w:rsidR="003959A3" w:rsidRPr="00A91454" w:rsidRDefault="000F65F6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65F6">
              <w:rPr>
                <w:rFonts w:asciiTheme="majorBidi" w:hAnsiTheme="majorBidi" w:cstheme="majorBidi"/>
                <w:sz w:val="20"/>
                <w:szCs w:val="20"/>
              </w:rPr>
              <w:t>Having expert staff is important to pave the way for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7020" w:type="dxa"/>
          </w:tcPr>
          <w:p w:rsidR="003959A3" w:rsidRPr="00A91454" w:rsidRDefault="003263A1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63A1">
              <w:rPr>
                <w:rFonts w:asciiTheme="majorBidi" w:hAnsiTheme="majorBidi" w:cstheme="majorBidi"/>
                <w:sz w:val="20"/>
                <w:szCs w:val="20"/>
              </w:rPr>
              <w:t>Having experienced partners is important to build credibility for investing in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7020" w:type="dxa"/>
          </w:tcPr>
          <w:p w:rsidR="003959A3" w:rsidRPr="00A91454" w:rsidRDefault="003263A1" w:rsidP="00020F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63A1">
              <w:rPr>
                <w:rFonts w:asciiTheme="majorBidi" w:hAnsiTheme="majorBidi" w:cstheme="majorBidi"/>
                <w:sz w:val="20"/>
                <w:szCs w:val="20"/>
              </w:rPr>
              <w:t>Examining competitors' proposals is important in the future market need to</w:t>
            </w:r>
            <w:r w:rsidR="00020FED">
              <w:rPr>
                <w:rFonts w:asciiTheme="majorBidi" w:hAnsiTheme="majorBidi" w:cstheme="majorBidi"/>
                <w:sz w:val="20"/>
                <w:szCs w:val="20"/>
              </w:rPr>
              <w:t xml:space="preserve"> facilitate the</w:t>
            </w:r>
            <w:r w:rsidRPr="003263A1">
              <w:rPr>
                <w:rFonts w:asciiTheme="majorBidi" w:hAnsiTheme="majorBidi" w:cstheme="majorBidi"/>
                <w:sz w:val="20"/>
                <w:szCs w:val="20"/>
              </w:rPr>
              <w:t xml:space="preserve">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7020" w:type="dxa"/>
          </w:tcPr>
          <w:p w:rsidR="003959A3" w:rsidRPr="00A91454" w:rsidRDefault="00020FED" w:rsidP="00317BD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0FED">
              <w:rPr>
                <w:rFonts w:asciiTheme="majorBidi" w:hAnsiTheme="majorBidi" w:cstheme="majorBidi"/>
                <w:sz w:val="20"/>
                <w:szCs w:val="20"/>
              </w:rPr>
              <w:t>Customer feedback is important as a partner in creating innovation to</w:t>
            </w:r>
            <w:r w:rsidR="00317BDF">
              <w:rPr>
                <w:rFonts w:asciiTheme="majorBidi" w:hAnsiTheme="majorBidi" w:cstheme="majorBidi"/>
                <w:sz w:val="20"/>
                <w:szCs w:val="20"/>
              </w:rPr>
              <w:t xml:space="preserve"> facilitate the</w:t>
            </w:r>
            <w:r w:rsidRPr="00020FED">
              <w:rPr>
                <w:rFonts w:asciiTheme="majorBidi" w:hAnsiTheme="majorBidi" w:cstheme="majorBidi"/>
                <w:sz w:val="20"/>
                <w:szCs w:val="20"/>
              </w:rPr>
              <w:t xml:space="preserve">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020" w:type="dxa"/>
          </w:tcPr>
          <w:p w:rsidR="003959A3" w:rsidRPr="00A91454" w:rsidRDefault="00317BDF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7BDF">
              <w:rPr>
                <w:rFonts w:asciiTheme="majorBidi" w:hAnsiTheme="majorBidi" w:cstheme="majorBidi"/>
                <w:sz w:val="20"/>
                <w:szCs w:val="20"/>
              </w:rPr>
              <w:t>The existence of universities as suppliers of knowledge and enrichment paves the way for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7020" w:type="dxa"/>
          </w:tcPr>
          <w:p w:rsidR="003959A3" w:rsidRPr="00A91454" w:rsidRDefault="0040199E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199E">
              <w:rPr>
                <w:rFonts w:asciiTheme="majorBidi" w:hAnsiTheme="majorBidi" w:cstheme="majorBidi"/>
                <w:sz w:val="20"/>
                <w:szCs w:val="20"/>
              </w:rPr>
              <w:t>Existence of research and development centers and innovation as suppliers of knowledge and enrichment is the basis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7020" w:type="dxa"/>
          </w:tcPr>
          <w:p w:rsidR="003959A3" w:rsidRPr="00A91454" w:rsidRDefault="004F6021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021">
              <w:rPr>
                <w:rFonts w:asciiTheme="majorBidi" w:hAnsiTheme="majorBidi" w:cstheme="majorBidi"/>
                <w:sz w:val="20"/>
                <w:szCs w:val="20"/>
              </w:rPr>
              <w:t>The existence of financial investors to provide financial resources is the basis for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7020" w:type="dxa"/>
          </w:tcPr>
          <w:p w:rsidR="003959A3" w:rsidRPr="00A91454" w:rsidRDefault="00F0648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6483">
              <w:rPr>
                <w:rFonts w:asciiTheme="majorBidi" w:hAnsiTheme="majorBidi" w:cstheme="majorBidi"/>
                <w:sz w:val="20"/>
                <w:szCs w:val="20"/>
              </w:rPr>
              <w:t>Attracting elite and creative people in the company to use new ideas in research is a predisposing factor for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7020" w:type="dxa"/>
          </w:tcPr>
          <w:p w:rsidR="003959A3" w:rsidRPr="00A91454" w:rsidRDefault="00772947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2947">
              <w:rPr>
                <w:rFonts w:asciiTheme="majorBidi" w:hAnsiTheme="majorBidi" w:cstheme="majorBidi"/>
                <w:sz w:val="20"/>
                <w:szCs w:val="20"/>
              </w:rPr>
              <w:t>Lack of sufficient transparency in the park's mission, from the production chain of ideas to commercialization, hinders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7020" w:type="dxa"/>
          </w:tcPr>
          <w:p w:rsidR="003959A3" w:rsidRPr="00A91454" w:rsidRDefault="00772947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2947">
              <w:rPr>
                <w:rFonts w:asciiTheme="majorBidi" w:hAnsiTheme="majorBidi" w:cstheme="majorBidi"/>
                <w:sz w:val="20"/>
                <w:szCs w:val="20"/>
              </w:rPr>
              <w:t>Insufficient knowledge of the park's internal operations and processes prevents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7020" w:type="dxa"/>
          </w:tcPr>
          <w:p w:rsidR="003959A3" w:rsidRPr="00A91454" w:rsidRDefault="00772947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2947">
              <w:rPr>
                <w:rFonts w:asciiTheme="majorBidi" w:hAnsiTheme="majorBidi" w:cstheme="majorBidi"/>
                <w:sz w:val="20"/>
                <w:szCs w:val="20"/>
              </w:rPr>
              <w:t>Uncertainty about the effectiveness of the resources available in the park prevents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7020" w:type="dxa"/>
          </w:tcPr>
          <w:p w:rsidR="003959A3" w:rsidRPr="00A91454" w:rsidRDefault="00211B22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1B22">
              <w:rPr>
                <w:rFonts w:asciiTheme="majorBidi" w:hAnsiTheme="majorBidi" w:cstheme="majorBidi"/>
                <w:sz w:val="20"/>
                <w:szCs w:val="20"/>
              </w:rPr>
              <w:t>The lack of identification of value-added factors for companies due to their presence in the park prevents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7020" w:type="dxa"/>
          </w:tcPr>
          <w:p w:rsidR="003959A3" w:rsidRPr="00A91454" w:rsidRDefault="00211B22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1B22">
              <w:rPr>
                <w:rFonts w:asciiTheme="majorBidi" w:hAnsiTheme="majorBidi" w:cstheme="majorBidi"/>
                <w:sz w:val="20"/>
                <w:szCs w:val="20"/>
              </w:rPr>
              <w:t>Failure to develop a comprehensive plan for the implementation of parks hinders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7020" w:type="dxa"/>
          </w:tcPr>
          <w:p w:rsidR="003959A3" w:rsidRPr="00A91454" w:rsidRDefault="00794A3C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94A3C">
              <w:rPr>
                <w:rFonts w:asciiTheme="majorBidi" w:hAnsiTheme="majorBidi" w:cstheme="majorBidi"/>
                <w:sz w:val="20"/>
                <w:szCs w:val="20"/>
              </w:rPr>
              <w:t>reventive effective policies are of important managerial factors in creating change towards innovation, which prevents the implementation of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7020" w:type="dxa"/>
          </w:tcPr>
          <w:p w:rsidR="003959A3" w:rsidRPr="00A91454" w:rsidRDefault="00794A3C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94A3C">
              <w:rPr>
                <w:rFonts w:asciiTheme="majorBidi" w:hAnsiTheme="majorBidi" w:cstheme="majorBidi"/>
                <w:sz w:val="20"/>
                <w:szCs w:val="20"/>
              </w:rPr>
              <w:t>Excessive conservatism of companies in transferring knowledge prevents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7020" w:type="dxa"/>
          </w:tcPr>
          <w:p w:rsidR="003959A3" w:rsidRPr="00A91454" w:rsidRDefault="001A0FB1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0FB1">
              <w:rPr>
                <w:rFonts w:asciiTheme="majorBidi" w:hAnsiTheme="majorBidi" w:cstheme="majorBidi"/>
                <w:sz w:val="20"/>
                <w:szCs w:val="20"/>
              </w:rPr>
              <w:t>Fear of competitors' copying of innovative ideas prevents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7020" w:type="dxa"/>
          </w:tcPr>
          <w:p w:rsidR="003959A3" w:rsidRPr="00A91454" w:rsidRDefault="001A0FB1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0FB1">
              <w:rPr>
                <w:rFonts w:asciiTheme="majorBidi" w:hAnsiTheme="majorBidi" w:cstheme="majorBidi"/>
                <w:sz w:val="20"/>
                <w:szCs w:val="20"/>
              </w:rPr>
              <w:t>Administrative bureaucracy prevents companies from implementing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2</w:t>
            </w:r>
          </w:p>
        </w:tc>
        <w:tc>
          <w:tcPr>
            <w:tcW w:w="7020" w:type="dxa"/>
          </w:tcPr>
          <w:p w:rsidR="003959A3" w:rsidRPr="00A91454" w:rsidRDefault="001A0FB1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0FB1">
              <w:rPr>
                <w:rFonts w:asciiTheme="majorBidi" w:hAnsiTheme="majorBidi" w:cstheme="majorBidi"/>
                <w:sz w:val="20"/>
                <w:szCs w:val="20"/>
              </w:rPr>
              <w:t>The unwillingness of employees within the organization to communicate openly with outside the organization limits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7020" w:type="dxa"/>
          </w:tcPr>
          <w:p w:rsidR="003959A3" w:rsidRPr="00A91454" w:rsidRDefault="001A0FB1" w:rsidP="004640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0FB1">
              <w:rPr>
                <w:rFonts w:asciiTheme="majorBidi" w:hAnsiTheme="majorBidi" w:cstheme="majorBidi"/>
                <w:sz w:val="20"/>
                <w:szCs w:val="20"/>
              </w:rPr>
              <w:t>Closed views and misconceptions of employees about teamwork limit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7020" w:type="dxa"/>
          </w:tcPr>
          <w:p w:rsidR="003959A3" w:rsidRPr="00A91454" w:rsidRDefault="00464011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4011">
              <w:rPr>
                <w:rFonts w:asciiTheme="majorBidi" w:hAnsiTheme="majorBidi" w:cstheme="majorBidi"/>
                <w:sz w:val="20"/>
                <w:szCs w:val="20"/>
              </w:rPr>
              <w:t>Weaknesses in the culture of cooperation between firm employees and innovation partners limit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7020" w:type="dxa"/>
          </w:tcPr>
          <w:p w:rsidR="003959A3" w:rsidRPr="00A91454" w:rsidRDefault="00464011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4011">
              <w:rPr>
                <w:rFonts w:asciiTheme="majorBidi" w:hAnsiTheme="majorBidi" w:cstheme="majorBidi"/>
                <w:sz w:val="20"/>
                <w:szCs w:val="20"/>
              </w:rPr>
              <w:t>By implementing open innovation, the sales of the company's internal ideas and technologies to the market will increase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7020" w:type="dxa"/>
          </w:tcPr>
          <w:p w:rsidR="003959A3" w:rsidRPr="00A91454" w:rsidRDefault="000B053D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053D">
              <w:rPr>
                <w:rFonts w:asciiTheme="majorBidi" w:hAnsiTheme="majorBidi" w:cstheme="majorBidi"/>
                <w:sz w:val="20"/>
                <w:szCs w:val="20"/>
              </w:rPr>
              <w:t>Creating revenue with the growth of a knowledge-based economy is one of the benefits of implementing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7020" w:type="dxa"/>
          </w:tcPr>
          <w:p w:rsidR="003959A3" w:rsidRPr="00A91454" w:rsidRDefault="000B053D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053D">
              <w:rPr>
                <w:rFonts w:asciiTheme="majorBidi" w:hAnsiTheme="majorBidi" w:cstheme="majorBidi"/>
                <w:sz w:val="20"/>
                <w:szCs w:val="20"/>
              </w:rPr>
              <w:t>Creating business opportunities from untapped domestic research is one of the benefits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7020" w:type="dxa"/>
          </w:tcPr>
          <w:p w:rsidR="003959A3" w:rsidRPr="00A91454" w:rsidRDefault="000B053D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053D">
              <w:rPr>
                <w:rFonts w:asciiTheme="majorBidi" w:hAnsiTheme="majorBidi" w:cstheme="majorBidi"/>
                <w:sz w:val="20"/>
                <w:szCs w:val="20"/>
              </w:rPr>
              <w:t>Commercializing the output of universities and research centers is one of the benefits of implementing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7020" w:type="dxa"/>
          </w:tcPr>
          <w:p w:rsidR="003959A3" w:rsidRPr="00A91454" w:rsidRDefault="00726AD2" w:rsidP="00726A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6AD2">
              <w:rPr>
                <w:rFonts w:asciiTheme="majorBidi" w:hAnsiTheme="majorBidi" w:cstheme="majorBidi"/>
                <w:sz w:val="20"/>
                <w:szCs w:val="20"/>
              </w:rPr>
              <w:t xml:space="preserve">Creating a new market for new products and entering them quickly is one of the econom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utcomes</w:t>
            </w:r>
            <w:r w:rsidRPr="00726AD2">
              <w:rPr>
                <w:rFonts w:asciiTheme="majorBidi" w:hAnsiTheme="majorBidi" w:cstheme="majorBidi"/>
                <w:sz w:val="20"/>
                <w:szCs w:val="20"/>
              </w:rPr>
              <w:t xml:space="preserve"> of implementing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020" w:type="dxa"/>
          </w:tcPr>
          <w:p w:rsidR="003959A3" w:rsidRPr="00A91454" w:rsidRDefault="00726AD2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6AD2">
              <w:rPr>
                <w:rFonts w:asciiTheme="majorBidi" w:hAnsiTheme="majorBidi" w:cstheme="majorBidi"/>
                <w:sz w:val="20"/>
                <w:szCs w:val="20"/>
              </w:rPr>
              <w:t>By implementing open innovation, companies' costs and risks are reduced through joint ventures and increased product quality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7020" w:type="dxa"/>
          </w:tcPr>
          <w:p w:rsidR="003959A3" w:rsidRPr="00A91454" w:rsidRDefault="00726AD2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6AD2">
              <w:rPr>
                <w:rFonts w:asciiTheme="majorBidi" w:hAnsiTheme="majorBidi" w:cstheme="majorBidi"/>
                <w:sz w:val="20"/>
                <w:szCs w:val="20"/>
              </w:rPr>
              <w:t>Increasing product quality based on the opinion of the community is one of the benefits of implementing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7020" w:type="dxa"/>
          </w:tcPr>
          <w:p w:rsidR="003959A3" w:rsidRPr="00A91454" w:rsidRDefault="002D1DF2" w:rsidP="002D1DF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2D1DF2">
              <w:rPr>
                <w:rFonts w:asciiTheme="majorBidi" w:hAnsiTheme="majorBidi" w:cstheme="majorBidi"/>
                <w:sz w:val="20"/>
                <w:szCs w:val="20"/>
              </w:rPr>
              <w:t xml:space="preserve">mplementing open innovation, increasing diversity and the number of jobs by creating new products and services will reduce the unemployme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f the educated individuals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7020" w:type="dxa"/>
          </w:tcPr>
          <w:p w:rsidR="003959A3" w:rsidRPr="00A91454" w:rsidRDefault="002D1DF2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D1DF2">
              <w:rPr>
                <w:rFonts w:asciiTheme="majorBidi" w:hAnsiTheme="majorBidi" w:cstheme="majorBidi"/>
                <w:sz w:val="20"/>
                <w:szCs w:val="20"/>
              </w:rPr>
              <w:t>With the implementation of open innovation, inventions, new ideas and innovative products increase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7020" w:type="dxa"/>
          </w:tcPr>
          <w:p w:rsidR="003959A3" w:rsidRPr="00A91454" w:rsidRDefault="002D1DF2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D1DF2">
              <w:rPr>
                <w:rFonts w:asciiTheme="majorBidi" w:hAnsiTheme="majorBidi" w:cstheme="majorBidi"/>
                <w:sz w:val="20"/>
                <w:szCs w:val="20"/>
              </w:rPr>
              <w:t>With the implementation of open innovation, the number of open innovators increases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7020" w:type="dxa"/>
          </w:tcPr>
          <w:p w:rsidR="003959A3" w:rsidRPr="00A91454" w:rsidRDefault="00DF4C50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C50">
              <w:rPr>
                <w:rFonts w:asciiTheme="majorBidi" w:hAnsiTheme="majorBidi" w:cstheme="majorBidi"/>
                <w:sz w:val="20"/>
                <w:szCs w:val="20"/>
              </w:rPr>
              <w:t>Creating open thinking in accepting new ideas increases with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7020" w:type="dxa"/>
          </w:tcPr>
          <w:p w:rsidR="003959A3" w:rsidRPr="00A91454" w:rsidRDefault="00DF4C50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C50">
              <w:rPr>
                <w:rFonts w:asciiTheme="majorBidi" w:hAnsiTheme="majorBidi" w:cstheme="majorBidi"/>
                <w:sz w:val="20"/>
                <w:szCs w:val="20"/>
              </w:rPr>
              <w:t>The spirit of extroversion and attention to the environment increases with the implementation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7020" w:type="dxa"/>
          </w:tcPr>
          <w:p w:rsidR="003959A3" w:rsidRPr="00A91454" w:rsidRDefault="00DF4C50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F4C50">
              <w:rPr>
                <w:rFonts w:asciiTheme="majorBidi" w:hAnsiTheme="majorBidi" w:cstheme="majorBidi"/>
                <w:sz w:val="20"/>
                <w:szCs w:val="20"/>
              </w:rPr>
              <w:t>By implementing open innovation, dynamic, empowering, enthus</w:t>
            </w:r>
            <w:r w:rsidR="003B24CF">
              <w:rPr>
                <w:rFonts w:asciiTheme="majorBidi" w:hAnsiTheme="majorBidi" w:cstheme="majorBidi"/>
                <w:sz w:val="20"/>
                <w:szCs w:val="20"/>
              </w:rPr>
              <w:t xml:space="preserve">iastic, and motivated teamwork </w:t>
            </w:r>
            <w:r w:rsidR="00992092">
              <w:rPr>
                <w:rFonts w:asciiTheme="majorBidi" w:hAnsiTheme="majorBidi" w:cstheme="majorBidi"/>
                <w:sz w:val="20"/>
                <w:szCs w:val="20"/>
              </w:rPr>
              <w:t>will be</w:t>
            </w:r>
            <w:r w:rsidRPr="00DF4C50">
              <w:rPr>
                <w:rFonts w:asciiTheme="majorBidi" w:hAnsiTheme="majorBidi" w:cstheme="majorBidi"/>
                <w:sz w:val="20"/>
                <w:szCs w:val="20"/>
              </w:rPr>
              <w:t xml:space="preserve"> formed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7020" w:type="dxa"/>
          </w:tcPr>
          <w:p w:rsidR="003959A3" w:rsidRPr="00A91454" w:rsidRDefault="00992092" w:rsidP="0099209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2092">
              <w:rPr>
                <w:rFonts w:asciiTheme="majorBidi" w:hAnsiTheme="majorBidi" w:cstheme="majorBidi"/>
                <w:sz w:val="20"/>
                <w:szCs w:val="20"/>
              </w:rPr>
              <w:t xml:space="preserve">With the implementation of open innovation, scientific synergy, collectivism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 w:rsidRPr="00992092">
              <w:rPr>
                <w:rFonts w:asciiTheme="majorBidi" w:hAnsiTheme="majorBidi" w:cstheme="majorBidi"/>
                <w:sz w:val="20"/>
                <w:szCs w:val="20"/>
              </w:rPr>
              <w:t>conse</w:t>
            </w:r>
            <w:r w:rsidR="003C0394">
              <w:rPr>
                <w:rFonts w:asciiTheme="majorBidi" w:hAnsiTheme="majorBidi" w:cstheme="majorBidi"/>
                <w:sz w:val="20"/>
                <w:szCs w:val="20"/>
              </w:rPr>
              <w:t>nsus are</w:t>
            </w:r>
            <w:r w:rsidRPr="00992092">
              <w:rPr>
                <w:rFonts w:asciiTheme="majorBidi" w:hAnsiTheme="majorBidi" w:cstheme="majorBidi"/>
                <w:sz w:val="20"/>
                <w:szCs w:val="20"/>
              </w:rPr>
              <w:t xml:space="preserve"> achieved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020" w:type="dxa"/>
          </w:tcPr>
          <w:p w:rsidR="003959A3" w:rsidRPr="00A91454" w:rsidRDefault="003C0394" w:rsidP="003C039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0394">
              <w:rPr>
                <w:rFonts w:asciiTheme="majorBidi" w:hAnsiTheme="majorBidi" w:cstheme="majorBidi"/>
                <w:sz w:val="20"/>
                <w:szCs w:val="20"/>
              </w:rPr>
              <w:t>By implementing open innovation, employees' trust in each other at different levels leads to 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reased scientific interactions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59A3" w:rsidRPr="00A91454" w:rsidTr="00275341">
        <w:tc>
          <w:tcPr>
            <w:tcW w:w="53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020" w:type="dxa"/>
          </w:tcPr>
          <w:p w:rsidR="003959A3" w:rsidRPr="00A91454" w:rsidRDefault="003C0394" w:rsidP="003C039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0394">
              <w:rPr>
                <w:rFonts w:asciiTheme="majorBidi" w:hAnsiTheme="majorBidi" w:cstheme="majorBidi"/>
                <w:sz w:val="20"/>
                <w:szCs w:val="20"/>
              </w:rPr>
              <w:t xml:space="preserve">Expanding the culture of stakeholder participation and cooperation is one of the cultur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utcomes</w:t>
            </w:r>
            <w:bookmarkStart w:id="0" w:name="_GoBack"/>
            <w:bookmarkEnd w:id="0"/>
            <w:r w:rsidRPr="003C0394">
              <w:rPr>
                <w:rFonts w:asciiTheme="majorBidi" w:hAnsiTheme="majorBidi" w:cstheme="majorBidi"/>
                <w:sz w:val="20"/>
                <w:szCs w:val="20"/>
              </w:rPr>
              <w:t xml:space="preserve"> of open innovation.</w:t>
            </w: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" w:type="dxa"/>
          </w:tcPr>
          <w:p w:rsidR="003959A3" w:rsidRPr="00A91454" w:rsidRDefault="003959A3" w:rsidP="003959A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DC1994" w:rsidRDefault="00DC1994"/>
    <w:sectPr w:rsidR="00DC1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39"/>
    <w:rsid w:val="00020FED"/>
    <w:rsid w:val="000B053D"/>
    <w:rsid w:val="000F65F6"/>
    <w:rsid w:val="001065D2"/>
    <w:rsid w:val="00120D72"/>
    <w:rsid w:val="00133155"/>
    <w:rsid w:val="00145DAE"/>
    <w:rsid w:val="001A0FB1"/>
    <w:rsid w:val="001A2139"/>
    <w:rsid w:val="001E5EC7"/>
    <w:rsid w:val="001F6523"/>
    <w:rsid w:val="00203EA0"/>
    <w:rsid w:val="00206B89"/>
    <w:rsid w:val="00211B22"/>
    <w:rsid w:val="00243531"/>
    <w:rsid w:val="00252D33"/>
    <w:rsid w:val="00262072"/>
    <w:rsid w:val="00275341"/>
    <w:rsid w:val="00290600"/>
    <w:rsid w:val="002A3A30"/>
    <w:rsid w:val="002B345C"/>
    <w:rsid w:val="002D1DF2"/>
    <w:rsid w:val="002D2FCD"/>
    <w:rsid w:val="002E10C8"/>
    <w:rsid w:val="002F376D"/>
    <w:rsid w:val="00317BDF"/>
    <w:rsid w:val="003263A1"/>
    <w:rsid w:val="00373E98"/>
    <w:rsid w:val="003959A3"/>
    <w:rsid w:val="003B24CF"/>
    <w:rsid w:val="003C0394"/>
    <w:rsid w:val="003D0485"/>
    <w:rsid w:val="0040199E"/>
    <w:rsid w:val="004075FC"/>
    <w:rsid w:val="004203C7"/>
    <w:rsid w:val="00464011"/>
    <w:rsid w:val="004963C8"/>
    <w:rsid w:val="004D724E"/>
    <w:rsid w:val="004F6021"/>
    <w:rsid w:val="00517656"/>
    <w:rsid w:val="00542CBF"/>
    <w:rsid w:val="005510F0"/>
    <w:rsid w:val="00576801"/>
    <w:rsid w:val="005C2E16"/>
    <w:rsid w:val="00600E95"/>
    <w:rsid w:val="006356BE"/>
    <w:rsid w:val="006961F2"/>
    <w:rsid w:val="006C5EC3"/>
    <w:rsid w:val="00726AD2"/>
    <w:rsid w:val="00767EE8"/>
    <w:rsid w:val="00771E5F"/>
    <w:rsid w:val="00772947"/>
    <w:rsid w:val="00792A93"/>
    <w:rsid w:val="00794A3C"/>
    <w:rsid w:val="007B4103"/>
    <w:rsid w:val="007C5D74"/>
    <w:rsid w:val="007E16CD"/>
    <w:rsid w:val="007F21AE"/>
    <w:rsid w:val="007F6F11"/>
    <w:rsid w:val="00800379"/>
    <w:rsid w:val="0083103E"/>
    <w:rsid w:val="00862626"/>
    <w:rsid w:val="0089745C"/>
    <w:rsid w:val="008D238F"/>
    <w:rsid w:val="0091008A"/>
    <w:rsid w:val="009118F3"/>
    <w:rsid w:val="00953148"/>
    <w:rsid w:val="00975289"/>
    <w:rsid w:val="00984DD8"/>
    <w:rsid w:val="00992092"/>
    <w:rsid w:val="009A21CB"/>
    <w:rsid w:val="00A00FAB"/>
    <w:rsid w:val="00A342E4"/>
    <w:rsid w:val="00A91454"/>
    <w:rsid w:val="00AC25ED"/>
    <w:rsid w:val="00AC6E54"/>
    <w:rsid w:val="00AC72AC"/>
    <w:rsid w:val="00AC7FAF"/>
    <w:rsid w:val="00AE0313"/>
    <w:rsid w:val="00B47EE6"/>
    <w:rsid w:val="00B53FC8"/>
    <w:rsid w:val="00BA0930"/>
    <w:rsid w:val="00C01EFE"/>
    <w:rsid w:val="00C66DE9"/>
    <w:rsid w:val="00C815AB"/>
    <w:rsid w:val="00CA6E23"/>
    <w:rsid w:val="00CC29B7"/>
    <w:rsid w:val="00D20DBF"/>
    <w:rsid w:val="00D270E1"/>
    <w:rsid w:val="00D54AF7"/>
    <w:rsid w:val="00DC085C"/>
    <w:rsid w:val="00DC1994"/>
    <w:rsid w:val="00DD11AD"/>
    <w:rsid w:val="00DD178A"/>
    <w:rsid w:val="00DD2FB9"/>
    <w:rsid w:val="00DF4C50"/>
    <w:rsid w:val="00EB24AE"/>
    <w:rsid w:val="00EB35E2"/>
    <w:rsid w:val="00EB5B69"/>
    <w:rsid w:val="00F06483"/>
    <w:rsid w:val="00F14F22"/>
    <w:rsid w:val="00F32DE9"/>
    <w:rsid w:val="00F5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CC357F-5A31-4AC2-BD73-679A63286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A46E7-D7A5-459B-B9A4-28C9A1427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4</Pages>
  <Words>1954</Words>
  <Characters>1113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azemi</dc:creator>
  <cp:keywords/>
  <dc:description/>
  <cp:lastModifiedBy>Maryam Kazemi</cp:lastModifiedBy>
  <cp:revision>20</cp:revision>
  <dcterms:created xsi:type="dcterms:W3CDTF">2021-10-24T09:16:00Z</dcterms:created>
  <dcterms:modified xsi:type="dcterms:W3CDTF">2021-10-25T13:40:00Z</dcterms:modified>
</cp:coreProperties>
</file>